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B0ABF" w14:textId="3EE1CFCE" w:rsidR="00D05F50" w:rsidRPr="001D53B7" w:rsidRDefault="00D05F50" w:rsidP="00D05F50">
      <w:pPr>
        <w:pStyle w:val="Caption"/>
        <w:spacing w:line="480" w:lineRule="auto"/>
        <w:rPr>
          <w:rFonts w:ascii="Arial" w:hAnsi="Arial"/>
          <w:i w:val="0"/>
          <w:iCs w:val="0"/>
          <w:sz w:val="24"/>
          <w:szCs w:val="24"/>
        </w:rPr>
      </w:pPr>
      <w:bookmarkStart w:id="0" w:name="_Ref521064821"/>
      <w:r w:rsidRPr="001D53B7">
        <w:rPr>
          <w:rFonts w:ascii="Arial" w:hAnsi="Arial"/>
          <w:i w:val="0"/>
          <w:iCs w:val="0"/>
          <w:sz w:val="24"/>
          <w:szCs w:val="24"/>
        </w:rPr>
        <w:t>S6 Table</w:t>
      </w:r>
      <w:bookmarkEnd w:id="0"/>
      <w:r w:rsidRPr="001D53B7">
        <w:rPr>
          <w:rFonts w:ascii="Arial" w:hAnsi="Arial"/>
          <w:i w:val="0"/>
          <w:iCs w:val="0"/>
          <w:sz w:val="24"/>
          <w:szCs w:val="24"/>
        </w:rPr>
        <w:t xml:space="preserve">. </w:t>
      </w:r>
      <w:r w:rsidRPr="0002156B">
        <w:rPr>
          <w:rFonts w:ascii="Arial" w:hAnsi="Arial"/>
          <w:bCs/>
          <w:sz w:val="24"/>
          <w:szCs w:val="24"/>
        </w:rPr>
        <w:t xml:space="preserve">Number and percentage of pregnancies exposed </w:t>
      </w:r>
      <w:r>
        <w:rPr>
          <w:rFonts w:ascii="Arial" w:hAnsi="Arial"/>
          <w:bCs/>
          <w:sz w:val="24"/>
          <w:szCs w:val="24"/>
        </w:rPr>
        <w:t xml:space="preserve">to 26 therapeutic classes of medication by </w:t>
      </w:r>
      <w:proofErr w:type="spellStart"/>
      <w:r>
        <w:rPr>
          <w:rFonts w:ascii="Arial" w:hAnsi="Arial"/>
          <w:bCs/>
          <w:sz w:val="24"/>
          <w:szCs w:val="24"/>
        </w:rPr>
        <w:t>NIMDM</w:t>
      </w:r>
      <w:proofErr w:type="spellEnd"/>
      <w:r>
        <w:rPr>
          <w:rFonts w:ascii="Arial" w:hAnsi="Arial"/>
          <w:bCs/>
          <w:sz w:val="24"/>
          <w:szCs w:val="24"/>
        </w:rPr>
        <w:t xml:space="preserve"> quintiles</w:t>
      </w:r>
      <w:r w:rsidRPr="0002156B">
        <w:rPr>
          <w:rFonts w:ascii="Arial" w:hAnsi="Arial"/>
          <w:bCs/>
          <w:sz w:val="24"/>
          <w:szCs w:val="24"/>
        </w:rPr>
        <w:t xml:space="preserve"> and trend </w:t>
      </w:r>
      <w:r>
        <w:rPr>
          <w:rFonts w:ascii="Arial" w:hAnsi="Arial"/>
          <w:bCs/>
          <w:sz w:val="24"/>
          <w:szCs w:val="24"/>
        </w:rPr>
        <w:t>with decreasing area of deprivation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3138"/>
        <w:gridCol w:w="1779"/>
        <w:gridCol w:w="1644"/>
        <w:gridCol w:w="1508"/>
        <w:gridCol w:w="1507"/>
        <w:gridCol w:w="1780"/>
        <w:gridCol w:w="1809"/>
        <w:gridCol w:w="2003"/>
      </w:tblGrid>
      <w:tr w:rsidR="00D05F50" w:rsidRPr="00091035" w14:paraId="01A7B26F" w14:textId="77777777" w:rsidTr="00BE435D">
        <w:trPr>
          <w:trHeight w:val="283"/>
        </w:trPr>
        <w:tc>
          <w:tcPr>
            <w:tcW w:w="3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1CB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100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CF28" w14:textId="77777777" w:rsidR="00D05F50" w:rsidRPr="00091035" w:rsidRDefault="00D05F50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IMDM</w:t>
            </w:r>
            <w:proofErr w:type="spellEnd"/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quintile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2053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Test for trend</w:t>
            </w:r>
          </w:p>
          <w:p w14:paraId="620F57C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(p value</w:t>
            </w: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D05F50" w:rsidRPr="00091035" w14:paraId="73092D89" w14:textId="77777777" w:rsidTr="00BE435D">
        <w:trPr>
          <w:trHeight w:val="293"/>
        </w:trPr>
        <w:tc>
          <w:tcPr>
            <w:tcW w:w="3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FBD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D40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 (most deprived)</w:t>
            </w:r>
          </w:p>
          <w:p w14:paraId="39EADD2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03F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  <w:p w14:paraId="53CF17C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59E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  <w:p w14:paraId="3616DD1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CA0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  <w:p w14:paraId="45AD1BC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9C7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5 (least deprived)</w:t>
            </w:r>
          </w:p>
          <w:p w14:paraId="5494996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18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issing</w:t>
            </w:r>
          </w:p>
          <w:p w14:paraId="4AC018A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20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E36C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05F50" w:rsidRPr="00091035" w14:paraId="1C393DCF" w14:textId="77777777" w:rsidTr="00BE435D">
        <w:trPr>
          <w:trHeight w:val="401"/>
        </w:trPr>
        <w:tc>
          <w:tcPr>
            <w:tcW w:w="151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E385" w14:textId="77777777" w:rsidR="00D05F50" w:rsidRPr="00091035" w:rsidRDefault="00D05F50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upplements</w:t>
            </w:r>
          </w:p>
        </w:tc>
      </w:tr>
      <w:tr w:rsidR="00D05F50" w:rsidRPr="00091035" w14:paraId="6ADB4A64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F58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y vitamins, iron, or folic acid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393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,168 (46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13B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,758 (36.3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D1B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,384 (32.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8B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,282 (30.2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305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,506 (24.8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8B1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6 (13.3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145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3BCC7EA4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BBE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ic acid post-conception (all doses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D4E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,678 (44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741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,281 (34.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605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,944 (31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C15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,925 (28.9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41C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,232 (23.6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765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3 (13.0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AC10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2F71C9D2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238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ic 400 mcg post-concep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FCF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,439 (37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3A1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,503 (28.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69C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,263 (25.4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DBC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,338 (23.1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04B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,977 (17.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76F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4 (10.7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CA7E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1E7F7509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37A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ic 5mg post-concep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14F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397 (7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98B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884 (6.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221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745 (6.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60A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643 (6.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15E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286 (5.8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F97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 (2.4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387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5FEC371A" w14:textId="77777777" w:rsidTr="00BE435D">
        <w:trPr>
          <w:trHeight w:val="446"/>
        </w:trPr>
        <w:tc>
          <w:tcPr>
            <w:tcW w:w="151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AB45" w14:textId="77777777" w:rsidR="00D05F50" w:rsidRPr="00091035" w:rsidRDefault="00D05F50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Non-supplements</w:t>
            </w:r>
          </w:p>
        </w:tc>
      </w:tr>
      <w:tr w:rsidR="00D05F50" w:rsidRPr="00091035" w14:paraId="7BB9B798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D3C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biotic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A83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,740 (15.5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580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,018 (13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6BF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,661 (12.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CCC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,268 (11.9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E2C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482 (11.2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BDE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 (4.9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FA64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1BC6C537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33F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emetic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340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874 (9.4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5A8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494 (8.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445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470 (8.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3F0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436 (8.9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00C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876 (8.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ECC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 (3.0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6166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21DDFB12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874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algesic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8BE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,014 (9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D4B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235 (7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3CD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801 (6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BAD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554 (5.7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615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006 (4.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DF8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 (2.4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0371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59026DDA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9E4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rmonal</w:t>
            </w: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FC1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162 (7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CB7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065 (7.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1DE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906 (6.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C49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898 (6.9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AC0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513 (6.8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38F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 (3.8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A3C9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trend</w:t>
            </w:r>
          </w:p>
        </w:tc>
      </w:tr>
      <w:tr w:rsidR="00D05F50" w:rsidRPr="00091035" w14:paraId="6FB6D91E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229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depressant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690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630 (8.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24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964 (6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F62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617 (5.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C4A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425 (5.2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308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13 (4.1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7A6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 (2.0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0EFA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3E488BB3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52F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Steroids 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1D0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419 (4.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92E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431 (4.8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7D1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356 (4.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CF6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333 (4.9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FD7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078 (4.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1C8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 (2.4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D79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trend</w:t>
            </w:r>
          </w:p>
        </w:tc>
      </w:tr>
      <w:tr w:rsidR="00D05F50" w:rsidRPr="00091035" w14:paraId="3D7498E3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2A7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asthmatic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17C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393 (4.5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084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257 (4.2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A17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066 (3.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D21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018 (3.7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AB8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1 (3.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4F3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 (1.5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9418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197ABD97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0E1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xative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4E3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296 (4.2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262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252 (4.2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24D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038 (3.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5BC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053 (3.8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238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77 (3.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04E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 (1.2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9C65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660ADB81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165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rdiovascular</w:t>
            </w: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8C5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146 (3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5D1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5 (3.3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39F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1 (3.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515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33 (3.4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337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4 (3.3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892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 (1.9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8D83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7B8807D6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C44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histamine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68A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7 (3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C99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6 (2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21F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4 (2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A31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6 (2.4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C46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0 (2.4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DC6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 (0.9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CBA6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0C9F4B4B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97D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hyroxin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4A7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2 (1.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303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01 (2.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786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08 (2.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E96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9 (2.4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0AC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1 (2.4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344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 (1.2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8CA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ing (&lt;0.001)</w:t>
            </w:r>
          </w:p>
        </w:tc>
      </w:tr>
      <w:tr w:rsidR="00D05F50" w:rsidRPr="00091035" w14:paraId="3F32F0B7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3C4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ranquilizer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882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8 (1.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17C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8 (1.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545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5 (1.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E99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2 (1.1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517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0 (0.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6B7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810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33132CE5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6A0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epileptic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8EA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5 (1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273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0 (1.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39F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7 (0.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ED2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4 (0.8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DA4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2 (0.6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1D1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5287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reasing</w:t>
            </w:r>
          </w:p>
          <w:p w14:paraId="099EFB1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(&lt;0.001)</w:t>
            </w:r>
          </w:p>
        </w:tc>
      </w:tr>
      <w:tr w:rsidR="00D05F50" w:rsidRPr="00091035" w14:paraId="7B7692EE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25F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edative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F16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2 (1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4FA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0 (1.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F2E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1 (0.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156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9 (0.7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2B0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 (0.4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6E0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7FA9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5DA68F6B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A74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sul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269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4 (0.5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DDE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5 (0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7E9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2 (0.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9C6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9 (0.6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462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8 (0.6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714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76BF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trend</w:t>
            </w:r>
          </w:p>
        </w:tc>
      </w:tr>
      <w:tr w:rsidR="00D05F50" w:rsidRPr="00091035" w14:paraId="48E4F82E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D2C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viral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5DD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5 (0.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950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7 (0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606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1 (0.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F2A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8 (0.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18E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4 (0.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216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B361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reasing</w:t>
            </w:r>
          </w:p>
          <w:p w14:paraId="14A63FA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0.006)</w:t>
            </w:r>
          </w:p>
        </w:tc>
      </w:tr>
      <w:tr w:rsidR="00D05F50" w:rsidRPr="00091035" w14:paraId="0C937D5F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E8F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coagulant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D11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3 (0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DBA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4 (0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A63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8 (0.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279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0 (0.8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6C8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4 (1.0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320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750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D05F50" w:rsidRPr="00091035" w14:paraId="47DCD11D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4C7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hypertensive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A92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 (0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20C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9 (0.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4ED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1 (0.4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015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 (0.3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51A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 (0.3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8F90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66DB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trend</w:t>
            </w:r>
          </w:p>
        </w:tc>
      </w:tr>
      <w:tr w:rsidR="00D05F50" w:rsidRPr="00091035" w14:paraId="3A05409A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1D1F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acid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B6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 (0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A68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 (0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726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 (0.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4F2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 (0.1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696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 (0.1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67C4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BCF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trend</w:t>
            </w:r>
          </w:p>
        </w:tc>
      </w:tr>
      <w:tr w:rsidR="00D05F50" w:rsidRPr="00091035" w14:paraId="5878CE75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3619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mmunosuppressant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5B5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 (0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CEA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 (0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CEF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3A8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 (0.1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B0C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 (0.1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4998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 (2.1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0AA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trend</w:t>
            </w:r>
          </w:p>
        </w:tc>
      </w:tr>
      <w:tr w:rsidR="00D05F50" w:rsidRPr="00091035" w14:paraId="28D1A126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34A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uretic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7FF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 (0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7D53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 (0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BB62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 (0.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7D8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 (0.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CFE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 (0.0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AB2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D2BAC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reasing</w:t>
            </w:r>
          </w:p>
          <w:p w14:paraId="1BE12EEB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0.02)</w:t>
            </w:r>
          </w:p>
        </w:tc>
      </w:tr>
      <w:tr w:rsidR="00D05F50" w:rsidRPr="00091035" w14:paraId="007CE88A" w14:textId="77777777" w:rsidTr="00BE435D">
        <w:trPr>
          <w:trHeight w:val="28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F5F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dication for alcohol or opioid dependenc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B3D1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 (0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28A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 (0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4C55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 (0.1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458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 (0.0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0E0E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 (0.0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09E6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C9C17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reasing (&lt;0.001)</w:t>
            </w:r>
          </w:p>
        </w:tc>
      </w:tr>
      <w:tr w:rsidR="00D05F50" w:rsidRPr="00091035" w14:paraId="35DF059D" w14:textId="77777777" w:rsidTr="00BE435D">
        <w:trPr>
          <w:trHeight w:val="283"/>
        </w:trPr>
        <w:tc>
          <w:tcPr>
            <w:tcW w:w="151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1A2D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 xml:space="preserve">1 </w:t>
            </w: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i-square test for trend. Given for linear trends only. The Chi-square test for departure from linearity will be non-significant (not provided).</w:t>
            </w:r>
          </w:p>
          <w:p w14:paraId="1B01E2FD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ncludes endocrine system, contraceptives, oestrogens, and progestogens.</w:t>
            </w:r>
          </w:p>
          <w:p w14:paraId="326DB5AA" w14:textId="77777777" w:rsidR="00D05F50" w:rsidRPr="00091035" w:rsidRDefault="00D05F50" w:rsidP="00BE43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lastRenderedPageBreak/>
              <w:t>3</w:t>
            </w:r>
            <w:r w:rsidRPr="0009103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ncludes positive inotropic drugs, diuretics, anti-arrhythmic drugs, beta-adrenoceptor blocking drugs, hypertension and heart failure, nitrates, calcium-channel blockers &amp; other antianginal drugs, sympathomimetics, anticoagulants and protamine, antiplatelet drugs, stable angina, acute coronary syndromes, and fibrinolysis, antifibrinolytic drugs and haemostatics, lipid-regulating drugs and local sclerosants. </w:t>
            </w:r>
          </w:p>
        </w:tc>
      </w:tr>
    </w:tbl>
    <w:p w14:paraId="1B7FD4D4" w14:textId="77777777" w:rsidR="00861443" w:rsidRDefault="00861443" w:rsidP="00D05F50"/>
    <w:sectPr w:rsidR="00861443" w:rsidSect="00D05F50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50"/>
    <w:rsid w:val="00521724"/>
    <w:rsid w:val="00861443"/>
    <w:rsid w:val="00A64CF1"/>
    <w:rsid w:val="00D05F50"/>
    <w:rsid w:val="00E3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AAACF"/>
  <w15:chartTrackingRefBased/>
  <w15:docId w15:val="{C9212312-AB31-4B77-B25B-7F5EE616B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5F50"/>
    <w:pPr>
      <w:keepNext/>
      <w:spacing w:after="200" w:line="240" w:lineRule="auto"/>
    </w:pPr>
    <w:rPr>
      <w:rFonts w:ascii="Calibri" w:hAnsi="Calibri" w:cs="Arial"/>
      <w:b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05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3</cp:revision>
  <dcterms:created xsi:type="dcterms:W3CDTF">2022-06-09T11:19:00Z</dcterms:created>
  <dcterms:modified xsi:type="dcterms:W3CDTF">2022-06-09T11:23:00Z</dcterms:modified>
</cp:coreProperties>
</file>